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0F17A1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6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our-grid table and formula for R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I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calcula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used for signal detection.</w:t>
      </w:r>
    </w:p>
    <w:tbl>
      <w:tblPr>
        <w:tblStyle w:val="3"/>
        <w:tblpPr w:leftFromText="180" w:rightFromText="180" w:vertAnchor="text" w:horzAnchor="page" w:tblpX="1948" w:tblpY="354"/>
        <w:tblOverlap w:val="never"/>
        <w:tblW w:w="841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882"/>
        <w:gridCol w:w="2236"/>
        <w:gridCol w:w="1330"/>
      </w:tblGrid>
      <w:tr w14:paraId="5AA091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969" w:type="dxa"/>
            <w:tcBorders>
              <w:bottom w:val="single" w:color="000000" w:sz="8" w:space="0"/>
            </w:tcBorders>
            <w:shd w:val="clear" w:color="auto" w:fill="DBE3F4" w:themeFill="accent1" w:themeFillTint="32"/>
            <w:noWrap/>
            <w:vAlign w:val="center"/>
          </w:tcPr>
          <w:p w14:paraId="32C28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base</w:t>
            </w:r>
          </w:p>
        </w:tc>
        <w:tc>
          <w:tcPr>
            <w:tcW w:w="1882" w:type="dxa"/>
            <w:tcBorders>
              <w:bottom w:val="single" w:color="000000" w:sz="8" w:space="0"/>
            </w:tcBorders>
            <w:shd w:val="clear" w:color="auto" w:fill="DBE3F4" w:themeFill="accent1" w:themeFillTint="32"/>
            <w:noWrap/>
            <w:vAlign w:val="center"/>
          </w:tcPr>
          <w:p w14:paraId="50C43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AEs</w:t>
            </w:r>
          </w:p>
        </w:tc>
        <w:tc>
          <w:tcPr>
            <w:tcW w:w="2236" w:type="dxa"/>
            <w:tcBorders>
              <w:bottom w:val="single" w:color="000000" w:sz="8" w:space="0"/>
            </w:tcBorders>
            <w:shd w:val="clear" w:color="auto" w:fill="DBE3F4" w:themeFill="accent1" w:themeFillTint="32"/>
            <w:noWrap/>
            <w:vAlign w:val="center"/>
          </w:tcPr>
          <w:p w14:paraId="6B725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l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AEs</w:t>
            </w:r>
          </w:p>
        </w:tc>
        <w:tc>
          <w:tcPr>
            <w:tcW w:w="1330" w:type="dxa"/>
            <w:tcBorders>
              <w:bottom w:val="single" w:color="000000" w:sz="8" w:space="0"/>
            </w:tcBorders>
            <w:shd w:val="clear" w:color="auto" w:fill="DBE3F4" w:themeFill="accent1" w:themeFillTint="32"/>
            <w:noWrap/>
            <w:vAlign w:val="center"/>
          </w:tcPr>
          <w:p w14:paraId="7292A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 w14:paraId="774637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67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drug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77B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F50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E0A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+b</w:t>
            </w:r>
          </w:p>
        </w:tc>
      </w:tr>
      <w:tr w14:paraId="0E4959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A5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other dru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FE4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D80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87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+d</w:t>
            </w:r>
          </w:p>
        </w:tc>
      </w:tr>
      <w:tr w14:paraId="1BB8A3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871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b w:val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C7E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+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668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+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4B7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+b+c+d</w:t>
            </w:r>
          </w:p>
        </w:tc>
      </w:tr>
      <w:bookmarkEnd w:id="0"/>
    </w:tbl>
    <w:p w14:paraId="2692A5E9"/>
    <w:p w14:paraId="25B10ED9"/>
    <w:tbl>
      <w:tblPr>
        <w:tblStyle w:val="3"/>
        <w:tblW w:w="8425" w:type="dxa"/>
        <w:tblInd w:w="193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6"/>
        <w:gridCol w:w="4010"/>
        <w:gridCol w:w="2899"/>
      </w:tblGrid>
      <w:tr w14:paraId="5DEB1C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516" w:type="dxa"/>
            <w:tcBorders>
              <w:bottom w:val="single" w:color="000000" w:sz="8" w:space="0"/>
            </w:tcBorders>
            <w:shd w:val="clear" w:color="auto" w:fill="DBE3F4" w:themeFill="accent1" w:themeFillTint="3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921749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gorithms</w:t>
            </w:r>
          </w:p>
        </w:tc>
        <w:tc>
          <w:tcPr>
            <w:tcW w:w="4010" w:type="dxa"/>
            <w:tcBorders>
              <w:bottom w:val="single" w:color="000000" w:sz="8" w:space="0"/>
            </w:tcBorders>
            <w:shd w:val="clear" w:color="auto" w:fill="DBE3F4" w:themeFill="accent1" w:themeFillTint="3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AEEF9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2899" w:type="dxa"/>
            <w:tcBorders>
              <w:bottom w:val="single" w:color="000000" w:sz="8" w:space="0"/>
            </w:tcBorders>
            <w:shd w:val="clear" w:color="auto" w:fill="DBE3F4" w:themeFill="accent1" w:themeFillTint="3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49DE4A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riteria</w:t>
            </w:r>
          </w:p>
        </w:tc>
      </w:tr>
      <w:tr w14:paraId="7639B01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1516" w:type="dxa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010E6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581D545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R</w:t>
            </w:r>
          </w:p>
          <w:p w14:paraId="4F7D557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FD539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OR=ad/bc</w:t>
            </w:r>
          </w:p>
        </w:tc>
        <w:tc>
          <w:tcPr>
            <w:tcW w:w="2899" w:type="dxa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530A36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ower limit of 95% CI&gt;1, </w:t>
            </w:r>
          </w:p>
          <w:p w14:paraId="2AB69E7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≥3</w:t>
            </w:r>
          </w:p>
        </w:tc>
      </w:tr>
      <w:tr w14:paraId="00613A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</w:trPr>
        <w:tc>
          <w:tcPr>
            <w:tcW w:w="1516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B13B9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4F4E98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5%CI=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ln(ROR)±1.96(1/a+1/b+1/c+1/d)^0.5</w:t>
            </w:r>
          </w:p>
        </w:tc>
        <w:tc>
          <w:tcPr>
            <w:tcW w:w="2899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23074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3B20B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1" w:hRule="atLeast"/>
        </w:trPr>
        <w:tc>
          <w:tcPr>
            <w:tcW w:w="1516" w:type="dxa"/>
            <w:vMerge w:val="restart"/>
            <w:tcBorders>
              <w:top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B129B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2DEA938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CPNN</w:t>
            </w:r>
          </w:p>
        </w:tc>
        <w:tc>
          <w:tcPr>
            <w:tcW w:w="4010" w:type="dxa"/>
            <w:tcBorders>
              <w:top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CA2C24"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C=lo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(a+b+c+d)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/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a+c)(a+b)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899" w:type="dxa"/>
            <w:vMerge w:val="restart"/>
            <w:tcBorders>
              <w:top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44CE0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66D96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2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gt;0</w:t>
            </w:r>
          </w:p>
        </w:tc>
      </w:tr>
      <w:tr w14:paraId="54A5E3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1516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C2313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0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129FD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2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=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ln(IC)-1.96(1/a+1/b+1/c+1/d)^0.5</w:t>
            </w:r>
          </w:p>
        </w:tc>
        <w:tc>
          <w:tcPr>
            <w:tcW w:w="2899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95993E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6F1E8195"/>
    <w:p w14:paraId="27A164FE"/>
    <w:p w14:paraId="1C3F5511"/>
    <w:p w14:paraId="70062264"/>
    <w:p w14:paraId="35C415A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bbreviations: BCPNN, Bayesian confidence propagation neural network; CI, confidence interval; EBGM, empirical Bayesian geometric mean; IC, information component; IC025, the lower limit of the 95% two-sided CI of the IC; N, the number of co-occurrences; ROR, reporting odds ratio. </w:t>
      </w:r>
    </w:p>
    <w:p w14:paraId="4EA7AA6E">
      <w:pPr>
        <w:rPr>
          <w:rFonts w:hint="default" w:ascii="Times New Roman" w:hAnsi="Times New Roman" w:cs="Times New Roman"/>
          <w:sz w:val="24"/>
          <w:szCs w:val="24"/>
        </w:rPr>
      </w:pPr>
    </w:p>
    <w:p w14:paraId="403EFE5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: number of reports containing both the suspect drug and the suspect adverse drug reaction. b: number of reports containing the suspect adverse drug reaction with other medications (except the drug of interest). c: number of reports containing the suspect drug with other adverse drug reactions (except the event of interest). d: number of reports containing other medications and other adverse drug reactions.</w:t>
      </w:r>
    </w:p>
    <w:p w14:paraId="0B9C0CBF">
      <w:pPr>
        <w:rPr>
          <w:rFonts w:hint="default" w:ascii="Times New Roman" w:hAnsi="Times New Roman" w:cs="Times New Roman"/>
          <w:sz w:val="24"/>
          <w:szCs w:val="24"/>
        </w:rPr>
      </w:pPr>
    </w:p>
    <w:p w14:paraId="32F8DD3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ZmNhZmMwYTRkMzdjNDc0ZDBiODA4ZTNmNjg2YzYifQ=="/>
  </w:docVars>
  <w:rsids>
    <w:rsidRoot w:val="6C686F7D"/>
    <w:rsid w:val="029F7154"/>
    <w:rsid w:val="0306365C"/>
    <w:rsid w:val="0317318F"/>
    <w:rsid w:val="0D441024"/>
    <w:rsid w:val="10A342B4"/>
    <w:rsid w:val="15227E9D"/>
    <w:rsid w:val="16B70AB9"/>
    <w:rsid w:val="16C531D6"/>
    <w:rsid w:val="180970F2"/>
    <w:rsid w:val="182E6B59"/>
    <w:rsid w:val="1F8359DC"/>
    <w:rsid w:val="200D799B"/>
    <w:rsid w:val="24AA3A0B"/>
    <w:rsid w:val="26E01966"/>
    <w:rsid w:val="27182A7C"/>
    <w:rsid w:val="27CE17BE"/>
    <w:rsid w:val="2B3C5056"/>
    <w:rsid w:val="2CA451E4"/>
    <w:rsid w:val="2D2B320F"/>
    <w:rsid w:val="2FB67708"/>
    <w:rsid w:val="31126BC0"/>
    <w:rsid w:val="34052A0C"/>
    <w:rsid w:val="36AA789A"/>
    <w:rsid w:val="36DB6382"/>
    <w:rsid w:val="372E2279"/>
    <w:rsid w:val="376E6B1A"/>
    <w:rsid w:val="3C121344"/>
    <w:rsid w:val="3DAB4624"/>
    <w:rsid w:val="3EC040FF"/>
    <w:rsid w:val="3ED01E68"/>
    <w:rsid w:val="3F964E60"/>
    <w:rsid w:val="41766CF7"/>
    <w:rsid w:val="41A27AEC"/>
    <w:rsid w:val="41CA7043"/>
    <w:rsid w:val="426E49B1"/>
    <w:rsid w:val="45B450F5"/>
    <w:rsid w:val="463D6035"/>
    <w:rsid w:val="467B6B5D"/>
    <w:rsid w:val="481D611E"/>
    <w:rsid w:val="4AD52CE0"/>
    <w:rsid w:val="4D986247"/>
    <w:rsid w:val="5E677C9B"/>
    <w:rsid w:val="5FC03B07"/>
    <w:rsid w:val="5FC37153"/>
    <w:rsid w:val="61F061FA"/>
    <w:rsid w:val="65BA2DA7"/>
    <w:rsid w:val="695D07DC"/>
    <w:rsid w:val="6A3C022E"/>
    <w:rsid w:val="6C523D39"/>
    <w:rsid w:val="6C686F7D"/>
    <w:rsid w:val="6E0077C5"/>
    <w:rsid w:val="70CD7E32"/>
    <w:rsid w:val="71063344"/>
    <w:rsid w:val="71B763EC"/>
    <w:rsid w:val="73E6120B"/>
    <w:rsid w:val="750556C0"/>
    <w:rsid w:val="753F6E24"/>
    <w:rsid w:val="75556648"/>
    <w:rsid w:val="773B2347"/>
    <w:rsid w:val="79764DDF"/>
    <w:rsid w:val="7AA00365"/>
    <w:rsid w:val="7ADE0E8D"/>
    <w:rsid w:val="7C74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946</Characters>
  <Lines>0</Lines>
  <Paragraphs>0</Paragraphs>
  <TotalTime>97</TotalTime>
  <ScaleCrop>false</ScaleCrop>
  <LinksUpToDate>false</LinksUpToDate>
  <CharactersWithSpaces>10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1:22:00Z</dcterms:created>
  <dc:creator>布娃娃</dc:creator>
  <cp:lastModifiedBy>布娃娃</cp:lastModifiedBy>
  <dcterms:modified xsi:type="dcterms:W3CDTF">2025-09-01T08:3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B36B59DE7074290B1F58BDCA3C80679_13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